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sz w:val="24"/>
        </w:rPr>
        <w:t xml:space="preserve">                       </w:t>
      </w:r>
      <w:r>
        <w:rPr>
          <w:sz w:val="24"/>
        </w:rPr>
        <w:t xml:space="preserve">Table </w:t>
      </w:r>
      <w:r>
        <w:rPr>
          <w:sz w:val="24"/>
        </w:rPr>
        <w:t xml:space="preserve">S1    </w:t>
      </w:r>
      <w:r>
        <w:rPr>
          <w:sz w:val="24"/>
        </w:rPr>
        <w:t xml:space="preserve">Associations between </w:t>
      </w:r>
      <w:r>
        <w:rPr>
          <w:sz w:val="24"/>
        </w:rPr>
        <w:t>lncRNA</w:t>
      </w:r>
      <w:r>
        <w:rPr>
          <w:sz w:val="24"/>
        </w:rPr>
        <w:t xml:space="preserve"> genes polymorphisms and anti-CCP, RF of RA patients</w:t>
      </w:r>
      <w:r>
        <w:rPr>
          <w:sz w:val="24"/>
        </w:rPr>
        <w:t xml:space="preserve"> </w:t>
      </w:r>
    </w:p>
    <w:p>
      <w:pPr>
        <w:pStyle w:val="Normal"/>
        <w:ind w:firstLine="960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37970</wp:posOffset>
                </wp:positionV>
                <wp:extent cx="809688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88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15" w:type="dxa"/>
                                <w:right w:w="108" w:type="dxa"/>
                              </w:tblCellMar>
                            </w:tblPr>
                            <w:tblGrid>
                              <w:gridCol w:w="1350"/>
                              <w:gridCol w:w="888"/>
                              <w:gridCol w:w="1141"/>
                              <w:gridCol w:w="1083"/>
                              <w:gridCol w:w="1315"/>
                              <w:gridCol w:w="1276"/>
                              <w:gridCol w:w="1315"/>
                              <w:gridCol w:w="786"/>
                              <w:gridCol w:w="1396"/>
                              <w:gridCol w:w="1371"/>
                              <w:gridCol w:w="830"/>
                            </w:tblGrid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linical features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3906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enotypes n (%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2767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lleles n (%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(M/m)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8368" w:type="dxa"/>
                                  <w:gridSpan w:val="7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bookmarkStart w:id="0" w:name="OLE_LINK1"/>
                                  <w:bookmarkStart w:id="1" w:name="OLE_LINK12"/>
                                  <w:r>
                                    <w:rPr>
                                      <w:i/>
                                      <w:sz w:val="24"/>
                                    </w:rPr>
                                    <w:t>ANRIL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7" w:type="dxa"/>
                                  <w:gridSpan w:val="3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141283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30(79.9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7(18.03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(2.04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85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57(88.94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9(11.0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7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8(81.9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3(15.6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(2.41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49(89.7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7(10.2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26(80.3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2(17.3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2(2.26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61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44(89.0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6(10.9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7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9(80.1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1(18.9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(0.9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99(89.64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3(10.3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94479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26(60.5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01(37.3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(2.04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53(79.28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23(20.72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0(72.2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3(27.71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43(86.14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3(13.8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27(61.7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93(36.4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(1.89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44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47(79.91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13(20.09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5(67.5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5(31.53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(0.9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85(83.33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7(16.67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6127186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/A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62(67.2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6(29.0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0(3.71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6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80(81.78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96(18.22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6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9(71.0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0(24.1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(4.82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38(83.13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8(16.87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63(68.4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46(27.55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1(3.96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72(82.2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88(17.7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9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5(67.5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2(28.83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(3.6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82(81.98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0(18.02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251872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71(31.7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73(50.74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4(17.47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15(57.1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61(42.8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5(42.1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9(46.99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(10.84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9(65.6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7(34.3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78(33.5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66(50.19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6(16.23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79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22(58.68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38(41.32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5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1(36.9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3(47.75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7(15.32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35(60.81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7(39.19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3217992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35(25.0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83(52.6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20(22.3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53(51.39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23(48.61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6(19.2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9(46.99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8(33.73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1(42.77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5(57.2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30(24.5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75(51.89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25(23.58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35(50.47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25(49.5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2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3(20.7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6(50.45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2(28.83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2(45.95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20(54.05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  <w:t>L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  <w:t>nc-DC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721728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94(91.8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2(7.8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(0.37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30(95.72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6(4.28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5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5(90.3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(8.43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(1.2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7(94.58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(5.42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88(92.0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1(7.74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(0.19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17(95.94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3(4.0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9(89.1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(9.01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(1.8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08(93.69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4(6.31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1051517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60(85.5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5(13.94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(0.56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60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95(92.47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1(7.5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3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8(81.9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4(16.8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(1.2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0(90.3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6(9.6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53(85.4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5(14.15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(0.38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81(92.55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9(7.45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3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2(82.8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7(15.3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(1.8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01(90.54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1(9.4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bookmarkStart w:id="2" w:name="OLE_LINK9"/>
                                  <w:bookmarkStart w:id="3" w:name="OLE_LINK8"/>
                                  <w:r>
                                    <w:rPr>
                                      <w:i/>
                                      <w:sz w:val="24"/>
                                    </w:rPr>
                                    <w:t>MALAT1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61958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40(81.7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2(17.1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(1.12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62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72(90.33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4(9.67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6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9(83.1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4(16.8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2(91.57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4(8.4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34(81.8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0(16.98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(1.13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58(90.38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2(9.62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4(84.6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7(15.3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05(92.34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7(7.6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410221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02(74.7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7(21.75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9(3.53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21(85.60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5(14.40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8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8(69.8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5(30.1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41(84.94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5(15.0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99(75.2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6(21.89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(2.83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14(86.23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46(13.77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5(67.5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2(28.83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(3.6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82(81.92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0(18.02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591291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97(36.6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42(44.98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9(18.4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36(59.11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40(40.89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5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9(34.9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6(43.3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8(21.69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4(56.63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2(43.37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95(36.7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38(44.91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7(18.3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58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28(59.25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32(40.75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3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8(34.2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8(43.24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5(22.52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24(55.8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8(44.1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1122720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74(88.1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2(11.5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(0.37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74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10(93.87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6(6.1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5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5(90.3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(9.64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8(95.18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(4.82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70(88.6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7(10.75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(0.57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97(94.0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3(5.9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5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0(90.0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(9.91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11(95.05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(4.95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rs35138901 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61(85.6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4(13.75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(0.56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96(92.57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0(7.4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4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9(83.1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3(15.6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(1.21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1(90.9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(9.0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56(86.0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1(13.4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(0.56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83(92.74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7(7.2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1(81.9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9(17.1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(0.9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01(90.54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1(9.4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35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bookmarkStart w:id="4" w:name="OLE_LINK10"/>
                                  <w:bookmarkStart w:id="5" w:name="OLE_LINK6"/>
                                  <w:r>
                                    <w:rPr>
                                      <w:i/>
                                      <w:sz w:val="24"/>
                                    </w:rPr>
                                    <w:t>ZFAS1</w:t>
                                  </w:r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888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35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237742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02(37.5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72(50.5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4(11.89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76(62.83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00(37.17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0(36.1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6(43.3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7(20.48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6(57.83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0(42.17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97(37.1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65(50.0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8(12.83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8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59(62.17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01(37.8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3(38.7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2(46.85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6(14.41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38(62.1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4(37.8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7311612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50(83.6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7(16.1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(0.19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84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87(91.73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9(8.27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7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8(81.9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(18.0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1(90.9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(9.0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42(83.4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8(16.6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0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72(91.70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8(8.30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5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1(81.9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9(17.1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(0.9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01(90.54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1(9.46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612560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49(46.2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29(42.5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0(11.15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9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27(67.57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49(32.4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9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9(46.9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4(40.96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(12.05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2(67.47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4(32.53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46(46.4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21(41.70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3(11.89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51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13(67.2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47(32.7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53(47.7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9(44.14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(8.11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5(69.82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7(30.18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s6125608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nti-CCP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26(79.1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04(19.33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(1.49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94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56(88.85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20(11.15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7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67(80.7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5(18.07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(1.21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49(89.76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7(10.24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427(80.5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6(18.11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7(1.32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950(89.62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10(10.38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0.0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81(72.9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8(25.23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2(1.80)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190(85.59)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2(14.41)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7.55pt;height:595.3pt;mso-wrap-distance-left:9pt;mso-wrap-distance-right:9pt;mso-wrap-distance-top:0pt;mso-wrap-distance-bottom:0pt;margin-top:121.1pt;mso-position-vertical-relative:page;margin-left:30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751" w:type="dxa"/>
                        <w:jc w:val="left"/>
                        <w:tblInd w:w="108" w:type="dxa"/>
                        <w:tblLayout w:type="fixed"/>
                        <w:tblCellMar>
                          <w:top w:w="15" w:type="dxa"/>
                          <w:left w:w="108" w:type="dxa"/>
                          <w:bottom w:w="15" w:type="dxa"/>
                          <w:right w:w="108" w:type="dxa"/>
                        </w:tblCellMar>
                      </w:tblPr>
                      <w:tblGrid>
                        <w:gridCol w:w="1350"/>
                        <w:gridCol w:w="888"/>
                        <w:gridCol w:w="1141"/>
                        <w:gridCol w:w="1083"/>
                        <w:gridCol w:w="1315"/>
                        <w:gridCol w:w="1276"/>
                        <w:gridCol w:w="1315"/>
                        <w:gridCol w:w="786"/>
                        <w:gridCol w:w="1396"/>
                        <w:gridCol w:w="1371"/>
                        <w:gridCol w:w="830"/>
                      </w:tblGrid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141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linical features</w:t>
                            </w:r>
                          </w:p>
                        </w:tc>
                        <w:tc>
                          <w:tcPr>
                            <w:tcW w:w="1083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3906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enotypes n (%)</w:t>
                            </w:r>
                          </w:p>
                        </w:tc>
                        <w:tc>
                          <w:tcPr>
                            <w:tcW w:w="78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2767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lleles n (%)</w:t>
                            </w:r>
                          </w:p>
                        </w:tc>
                        <w:tc>
                          <w:tcPr>
                            <w:tcW w:w="83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(M/m)</w:t>
                            </w:r>
                          </w:p>
                        </w:tc>
                        <w:tc>
                          <w:tcPr>
                            <w:tcW w:w="1141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78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8368" w:type="dxa"/>
                            <w:gridSpan w:val="7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bookmarkStart w:id="6" w:name="OLE_LINK1"/>
                            <w:bookmarkStart w:id="7" w:name="OLE_LINK12"/>
                            <w:r>
                              <w:rPr>
                                <w:i/>
                                <w:sz w:val="24"/>
                              </w:rPr>
                              <w:t>ANRIL</w:t>
                            </w:r>
                            <w:bookmarkEnd w:id="6"/>
                            <w:bookmarkEnd w:id="7"/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597" w:type="dxa"/>
                            <w:gridSpan w:val="3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1412830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30(79.93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7(18.03)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(2.04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85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57(88.94)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9(11.06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75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8(81.9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3(15.66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(2.41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49(89.7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7(10.2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26(80.3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2(17.36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2(2.26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61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44(89.0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6(10.9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79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9(80.1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1(18.92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(0.9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99(89.64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3(10.36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944796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26(60.5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01(37.36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(2.04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53(79.28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23(20.72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0(72.2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3(27.71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43(86.14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3(13.86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27(61.7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93(36.42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(1.89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44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47(79.91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13(20.09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24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5(67.5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5(31.53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(0.9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85(83.33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7(16.67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61271866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/A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62(67.2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6(29.00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0(3.71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6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80(81.78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96(18.22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674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9(71.0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0(24.10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(4.82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38(83.13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8(16.87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63(68.4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46(27.55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1(3.96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72(82.2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88(17.7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92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5(67.5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2(28.83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(3.6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82(81.98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0(18.02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251872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71(31.7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73(50.74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4(17.47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15(57.1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61(42.8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5(42.1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9(46.99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(10.84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9(65.6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7(34.3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78(33.5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66(50.19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6(16.23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795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22(58.68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38(41.32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557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1(36.9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3(47.75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7(15.32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35(60.81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7(39.19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3217992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35(25.0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83(52.60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20(22.3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53(51.39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23(48.61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6(19.2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9(46.99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8(33.73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1(42.77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5(57.23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30(24.5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75(51.89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25(23.58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35(50.47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25(49.53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22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3(20.72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6(50.45)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2(28.83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2(45.95)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20(54.05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  <w:t>L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  <w:t>nc-DC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7217280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94(91.82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2(7.80)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(0.37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30(95.72)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6(4.28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504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5(90.36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(8.43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(1.2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7(94.58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(5.42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88(92.0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1(7.74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(0.19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17(95.94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3(4.06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13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9(89.1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(9.01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(1.8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08(93.69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4(6.31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1051517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60(85.5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5(13.94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(0.56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605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95(92.47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1(7.53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346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8(81.9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4(16.87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(1.2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0(90.3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6(9.6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53(85.4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5(14.15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(0.38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81(92.55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9(7.45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31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2(82.88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7(15.32)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(1.80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01(90.54)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1(9.46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bookmarkStart w:id="8" w:name="OLE_LINK9"/>
                            <w:bookmarkStart w:id="9" w:name="OLE_LINK8"/>
                            <w:r>
                              <w:rPr>
                                <w:i/>
                                <w:sz w:val="24"/>
                              </w:rPr>
                              <w:t>MALAT1</w:t>
                            </w:r>
                            <w:bookmarkEnd w:id="8"/>
                            <w:bookmarkEnd w:id="9"/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619586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40(81.78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2(17.10)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(1.12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62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72(90.33)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4(9.67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614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9(83.1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4(16.87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2(91.57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4(8.43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34(81.8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0(16.98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(1.13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58(90.38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2(9.62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35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4(84.6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7(15.32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05(92.34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7(7.66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410221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02(74.72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7(21.75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9(3.53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21(85.60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5(14.40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82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8(69.8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5(30.12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41(84.94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5(15.06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99(75.2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6(21.89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(2.83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14(86.23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46(13.77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103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5(67.5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2(28.83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(3.6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82(81.92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0(18.02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591291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97(36.62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42(44.98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9(18.4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36(59.11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40(40.89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546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9(34.9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6(43.37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8(21.69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4(56.63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2(43.37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95(36.7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38(44.91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7(18.3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58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28(59.25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32(40.75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35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8(34.2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8(43.24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5(22.52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24(55.8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8(44.1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11227209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74(88.1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2(11.52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(0.37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74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10(93.87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6(6.13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505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5(90.36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(9.64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8(95.18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(4.82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70(88.6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7(10.75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(0.57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97(94.0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3(5.9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566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0(90.0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(9.91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11(95.05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(4.95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rs35138901 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61(85.6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4(13.75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(0.56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96(92.57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0(7.43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47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9(83.1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3(15.66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(1.21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1(90.9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(9.0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56(86.0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1(13.40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(0.56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83(92.74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7(7.26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263</w:t>
                            </w:r>
                          </w:p>
                        </w:tc>
                      </w:tr>
                      <w:tr>
                        <w:trPr>
                          <w:trHeight w:val="542" w:hRule="atLeast"/>
                        </w:trPr>
                        <w:tc>
                          <w:tcPr>
                            <w:tcW w:w="13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1(81.98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9(17.12)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(0.90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01(90.54)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1(9.46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35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bookmarkStart w:id="10" w:name="OLE_LINK10"/>
                            <w:bookmarkStart w:id="11" w:name="OLE_LINK6"/>
                            <w:r>
                              <w:rPr>
                                <w:i/>
                                <w:sz w:val="24"/>
                              </w:rPr>
                              <w:t>ZFAS1</w:t>
                            </w:r>
                            <w:bookmarkEnd w:id="10"/>
                            <w:bookmarkEnd w:id="11"/>
                          </w:p>
                        </w:tc>
                        <w:tc>
                          <w:tcPr>
                            <w:tcW w:w="888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3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35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3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237742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02(37.55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72(50.56)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4(11.89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76(62.83)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00(37.17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217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0(36.1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6(43.37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7(20.48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6(57.83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0(42.17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97(37.1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65(50.00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8(12.83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8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59(62.17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01(37.83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998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3(38.7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2(46.85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6(14.41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38(62.1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4(37.8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7311612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50(83.6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7(16.17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(0.19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845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87(91.73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9(8.27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74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8(81.9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(18.07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1(90.9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(9.0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42(83.4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8(16.60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09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72(91.70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8(8.30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574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1(81.9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9(17.12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(0.90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01(90.54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1(9.46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612560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49(46.2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29(42.57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0(11.15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95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27(67.57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49(32.43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98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9(46.9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4(40.96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(12.05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2(67.47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4(32.53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46(46.4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21(41.70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3(11.89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51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13(67.2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47(32.7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459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53(47.7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9(44.14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(8.11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5(69.82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7(30.18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s6125608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nti-CCP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26(79.1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04(19.33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(1.49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94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56(88.85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20(11.15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727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67(80.72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5(18.07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(1.21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49(89.76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7(10.24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427(80.5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6(18.11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7(1.32)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2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950(89.62)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10(10.38)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.08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13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81(72.97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8(25.23)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2(1.80)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190(85.59)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2(14.41)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07:55:00Z</dcterms:created>
  <dc:creator>lenovo</dc:creator>
  <dc:description/>
  <cp:keywords/>
  <dc:language>en-US</dc:language>
  <cp:lastModifiedBy>lenovo</cp:lastModifiedBy>
  <dcterms:modified xsi:type="dcterms:W3CDTF">2019-01-11T07:3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